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B93" w:rsidRPr="00430B93" w:rsidRDefault="00430B93" w:rsidP="00430B93">
      <w:pPr>
        <w:spacing w:after="0"/>
        <w:rPr>
          <w:rFonts w:asciiTheme="majorBidi" w:hAnsiTheme="majorBidi" w:cstheme="majorBidi"/>
          <w:b/>
          <w:sz w:val="16"/>
          <w:szCs w:val="16"/>
        </w:rPr>
      </w:pPr>
    </w:p>
    <w:p w:rsidR="007A4E7F" w:rsidRPr="007A4E7F" w:rsidRDefault="00130E44" w:rsidP="006A5BE9">
      <w:pPr>
        <w:rPr>
          <w:rFonts w:asciiTheme="majorBidi" w:hAnsiTheme="majorBidi" w:cstheme="majorBidi"/>
          <w:sz w:val="18"/>
          <w:szCs w:val="18"/>
        </w:rPr>
      </w:pPr>
      <w:r w:rsidRPr="00130E44">
        <w:rPr>
          <w:rFonts w:asciiTheme="majorBidi" w:hAnsiTheme="majorBidi" w:cstheme="majorBidi"/>
          <w:b/>
          <w:sz w:val="18"/>
          <w:szCs w:val="18"/>
        </w:rPr>
        <w:t>S1</w:t>
      </w:r>
      <w:r>
        <w:rPr>
          <w:rFonts w:asciiTheme="majorBidi" w:hAnsiTheme="majorBidi" w:cstheme="majorBidi"/>
          <w:b/>
          <w:sz w:val="18"/>
          <w:szCs w:val="18"/>
        </w:rPr>
        <w:t xml:space="preserve"> </w:t>
      </w:r>
      <w:r w:rsidRPr="00130E44">
        <w:rPr>
          <w:rFonts w:asciiTheme="majorBidi" w:hAnsiTheme="majorBidi" w:cstheme="majorBidi"/>
          <w:b/>
          <w:bCs/>
          <w:sz w:val="18"/>
          <w:szCs w:val="18"/>
        </w:rPr>
        <w:t>Table</w:t>
      </w:r>
      <w:r w:rsidR="000D720C" w:rsidRPr="000D720C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2E7905" w:rsidRPr="000D720C">
        <w:rPr>
          <w:rFonts w:asciiTheme="majorBidi" w:hAnsiTheme="majorBidi" w:cstheme="majorBidi"/>
          <w:sz w:val="18"/>
          <w:szCs w:val="18"/>
        </w:rPr>
        <w:t xml:space="preserve"> </w:t>
      </w:r>
      <w:r w:rsidR="002E7905" w:rsidRPr="002E7905">
        <w:rPr>
          <w:rFonts w:asciiTheme="majorBidi" w:hAnsiTheme="majorBidi" w:cstheme="majorBidi"/>
          <w:sz w:val="18"/>
          <w:szCs w:val="18"/>
        </w:rPr>
        <w:t xml:space="preserve">Significantly abundant miRNAs in the blood of UVH patients </w:t>
      </w:r>
      <w:r w:rsidR="002E7905">
        <w:rPr>
          <w:rFonts w:asciiTheme="majorBidi" w:hAnsiTheme="majorBidi" w:cstheme="majorBidi"/>
          <w:sz w:val="18"/>
          <w:szCs w:val="18"/>
        </w:rPr>
        <w:t xml:space="preserve">(n=48) </w:t>
      </w:r>
      <w:r w:rsidR="002E7905" w:rsidRPr="002E7905">
        <w:rPr>
          <w:rFonts w:asciiTheme="majorBidi" w:hAnsiTheme="majorBidi" w:cstheme="majorBidi"/>
          <w:sz w:val="18"/>
          <w:szCs w:val="18"/>
        </w:rPr>
        <w:t xml:space="preserve">compared to age and gender-matched healthy controls (n=32) as determined by microarray </w:t>
      </w:r>
      <w:r w:rsidR="00BB5EA6">
        <w:rPr>
          <w:rFonts w:asciiTheme="majorBidi" w:hAnsiTheme="majorBidi" w:cstheme="majorBidi"/>
          <w:sz w:val="18"/>
          <w:szCs w:val="18"/>
        </w:rPr>
        <w:t>analysis (unpaired two-tailed t-</w:t>
      </w:r>
      <w:bookmarkStart w:id="0" w:name="_GoBack"/>
      <w:bookmarkEnd w:id="0"/>
      <w:r w:rsidR="002E7905" w:rsidRPr="002E7905">
        <w:rPr>
          <w:rFonts w:asciiTheme="majorBidi" w:hAnsiTheme="majorBidi" w:cstheme="majorBidi"/>
          <w:sz w:val="18"/>
          <w:szCs w:val="18"/>
        </w:rPr>
        <w:t>test, &gt;1.5-fold differ</w:t>
      </w:r>
      <w:r w:rsidR="006A5BE9">
        <w:rPr>
          <w:rFonts w:asciiTheme="majorBidi" w:hAnsiTheme="majorBidi" w:cstheme="majorBidi"/>
          <w:sz w:val="18"/>
          <w:szCs w:val="18"/>
        </w:rPr>
        <w:t>ence and Benjamini-Hochberg FDR</w:t>
      </w:r>
      <w:r w:rsidR="006A5BE9" w:rsidRPr="006A5BE9">
        <w:rPr>
          <w:rFonts w:asciiTheme="majorBidi" w:hAnsiTheme="majorBidi" w:cstheme="majorBidi"/>
          <w:sz w:val="18"/>
          <w:szCs w:val="18"/>
        </w:rPr>
        <w:t xml:space="preserve"> ≤ </w:t>
      </w:r>
      <w:r w:rsidR="002E7905" w:rsidRPr="002E7905">
        <w:rPr>
          <w:rFonts w:asciiTheme="majorBidi" w:hAnsiTheme="majorBidi" w:cstheme="majorBidi"/>
          <w:sz w:val="18"/>
          <w:szCs w:val="18"/>
        </w:rPr>
        <w:t>0.05).</w:t>
      </w:r>
    </w:p>
    <w:tbl>
      <w:tblPr>
        <w:tblW w:w="13284" w:type="dxa"/>
        <w:tblInd w:w="-5" w:type="dxa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  <w:gridCol w:w="1350"/>
        <w:gridCol w:w="1701"/>
        <w:gridCol w:w="1377"/>
      </w:tblGrid>
      <w:tr w:rsidR="00860503" w:rsidRPr="00860503" w:rsidTr="00430B93">
        <w:trPr>
          <w:trHeight w:val="322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4E7F" w:rsidRPr="00860503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icro-</w:t>
            </w:r>
            <w:r w:rsidR="007A4E7F"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N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4E7F" w:rsidRPr="00860503" w:rsidRDefault="00860503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dian c</w:t>
            </w:r>
            <w:r w:rsidR="007A4E7F"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ntrol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4E7F" w:rsidRPr="00860503" w:rsidRDefault="00860503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dian p</w:t>
            </w:r>
            <w:r w:rsidR="007A4E7F"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tient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4E7F" w:rsidRPr="00860503" w:rsidRDefault="00860503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og d</w:t>
            </w:r>
            <w:r w:rsidR="007A4E7F"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fferenc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4E7F" w:rsidRPr="00860503" w:rsidRDefault="00860503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old c</w:t>
            </w:r>
            <w:r w:rsidR="007A4E7F"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an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4E7F" w:rsidRPr="00860503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gul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4E7F" w:rsidRPr="00860503" w:rsidRDefault="000D720C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="007A4E7F"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4E7F" w:rsidRPr="00860503" w:rsidRDefault="000D720C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rrected p</w:t>
            </w:r>
            <w:r w:rsidR="007A4E7F"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A4E7F" w:rsidRPr="00860503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C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01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8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2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2,4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3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43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2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9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44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0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2,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2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7,84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76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0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8a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3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4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2,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12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4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5a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7,6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6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2,0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344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9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7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9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22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5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96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8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13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7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8b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3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7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97E-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21E-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80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44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8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7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164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7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7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8,6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8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24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9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20b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9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7,5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5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36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7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20a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6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8,1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7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114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8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let-7i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0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0,4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7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23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9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1,2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3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5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116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2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03a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6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0,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1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2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116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2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06b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0,1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1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2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52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3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8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40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7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9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1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1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32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5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5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23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2,1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0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2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464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9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let-7g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8,4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254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8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7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0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1,0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92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25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6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590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2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2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9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05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5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5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301a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7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80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9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let-7f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0,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34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9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48a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6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5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9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8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31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67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6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454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2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8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34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3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let-7a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0,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1,7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2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456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8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29b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3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04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5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80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29c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2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7,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7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83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4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85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9a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6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7,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7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36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1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47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1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6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456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1</w:t>
            </w:r>
          </w:p>
        </w:tc>
      </w:tr>
      <w:tr w:rsidR="007A4E7F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210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5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7,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-0,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5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66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24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E7F" w:rsidRPr="007A4E7F" w:rsidRDefault="007A4E7F" w:rsidP="007A4E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83</w:t>
            </w:r>
          </w:p>
        </w:tc>
      </w:tr>
      <w:tr w:rsidR="00860503" w:rsidRPr="00860503" w:rsidTr="00430B93">
        <w:trPr>
          <w:trHeight w:val="322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0503" w:rsidRPr="00860503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lastRenderedPageBreak/>
              <w:t>Micro-RN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0503" w:rsidRPr="00860503" w:rsidRDefault="00860503" w:rsidP="004A5B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dian control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0503" w:rsidRPr="00860503" w:rsidRDefault="00860503" w:rsidP="004A5B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dian patient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0503" w:rsidRPr="00860503" w:rsidRDefault="00860503" w:rsidP="004A5B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og differenc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0503" w:rsidRPr="00860503" w:rsidRDefault="00860503" w:rsidP="004A5B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0503" w:rsidRPr="00860503" w:rsidRDefault="00860503" w:rsidP="004A5B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gul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0503" w:rsidRPr="00860503" w:rsidRDefault="00860503" w:rsidP="004A5B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0503" w:rsidRPr="00860503" w:rsidRDefault="00860503" w:rsidP="004A5B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rrected p-valu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0503" w:rsidRPr="00860503" w:rsidRDefault="00860503" w:rsidP="004A5B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6050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C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99b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8,84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1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miR-125a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5,6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4,5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,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2,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4,65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0,000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0,18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494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8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8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9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19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06B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5</w:t>
            </w:r>
          </w:p>
        </w:tc>
      </w:tr>
      <w:tr w:rsidR="00860503" w:rsidRPr="00D23DA4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miR-150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4131F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1,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4131F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0,8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4131F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0,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4131F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,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4131F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4131F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3,21E-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4131F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2,73E-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4131F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D23DA4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0,16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99a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867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867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1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867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867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867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867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867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399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2867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7</w:t>
            </w:r>
          </w:p>
        </w:tc>
      </w:tr>
      <w:tr w:rsidR="00860503" w:rsidRPr="00D23DA4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342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6D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7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6D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8,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6D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8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6D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8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6D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6D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46E-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6D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21E-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D23DA4" w:rsidRDefault="00860503" w:rsidP="006D48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12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45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0018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1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0018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0018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0018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0018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0018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87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0018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25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0018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3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51a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E52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7,5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E52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7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E52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8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E52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E52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E52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E52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39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E52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9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4485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493A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2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493A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4,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493A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493A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493A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493A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493A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23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493A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7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6794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D6B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D6B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1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D6B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D6B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D6B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D6B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D6B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119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D6B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6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15b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109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109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1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109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109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7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109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109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109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427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109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9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48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809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809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1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809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809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6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809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809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809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177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3809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30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7-1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B21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3,5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B21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2,9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B21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7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B21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6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B21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B21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B21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456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B21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9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532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C00B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C00B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8,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C00B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C00B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C00B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C00B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C00B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13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C00B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3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574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DD5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1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DD5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DD5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DD5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6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DD5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DD5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DD5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425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DD51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4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93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D63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D63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2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D63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D63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D63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D63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0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D63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3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D63E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19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30b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9B6D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1,6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9B6D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1,0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9B6D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9B6D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5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9B6D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9B6D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2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9B6D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488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9B6D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31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23a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437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4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437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8,8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437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437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5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437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437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77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437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69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6437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0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324-3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E11B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E11B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9,3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E11B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E11B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5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E11B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E11B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7,58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E11B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14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E11B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24</w:t>
            </w:r>
          </w:p>
        </w:tc>
      </w:tr>
      <w:tr w:rsidR="00860503" w:rsidRPr="007A4E7F" w:rsidTr="00430B93">
        <w:trPr>
          <w:trHeight w:hRule="exact" w:val="27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86050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miR-361-5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545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6,2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545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6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545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545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1,5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545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545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5,85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545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0067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60503" w:rsidRPr="007A4E7F" w:rsidRDefault="00860503" w:rsidP="00545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A4E7F">
              <w:rPr>
                <w:rFonts w:asciiTheme="majorBidi" w:eastAsia="Times New Roman" w:hAnsiTheme="majorBidi" w:cstheme="majorBidi"/>
                <w:sz w:val="18"/>
                <w:szCs w:val="18"/>
              </w:rPr>
              <w:t>0,15</w:t>
            </w:r>
          </w:p>
        </w:tc>
      </w:tr>
    </w:tbl>
    <w:p w:rsidR="007A4E7F" w:rsidRDefault="00B4272B" w:rsidP="00860503">
      <w:pPr>
        <w:spacing w:before="120" w:after="0"/>
        <w:rPr>
          <w:rFonts w:asciiTheme="majorBidi" w:hAnsiTheme="majorBidi" w:cstheme="majorBidi"/>
          <w:sz w:val="18"/>
          <w:szCs w:val="18"/>
        </w:rPr>
      </w:pPr>
      <w:r w:rsidRPr="00B4272B">
        <w:rPr>
          <w:rFonts w:asciiTheme="majorBidi" w:hAnsiTheme="majorBidi" w:cstheme="majorBidi"/>
          <w:sz w:val="18"/>
          <w:szCs w:val="18"/>
        </w:rPr>
        <w:t>AUC</w:t>
      </w:r>
      <w:r w:rsidR="00860503">
        <w:rPr>
          <w:rFonts w:asciiTheme="majorBidi" w:hAnsiTheme="majorBidi" w:cstheme="majorBidi"/>
          <w:sz w:val="18"/>
          <w:szCs w:val="18"/>
        </w:rPr>
        <w:t>,</w:t>
      </w:r>
      <w:r w:rsidRPr="00B4272B">
        <w:rPr>
          <w:rFonts w:asciiTheme="majorBidi" w:hAnsiTheme="majorBidi" w:cstheme="majorBidi"/>
          <w:sz w:val="18"/>
          <w:szCs w:val="18"/>
        </w:rPr>
        <w:t xml:space="preserve"> area under the receiver</w:t>
      </w:r>
      <w:r w:rsidR="00372935">
        <w:rPr>
          <w:rFonts w:asciiTheme="majorBidi" w:hAnsiTheme="majorBidi" w:cstheme="majorBidi"/>
          <w:sz w:val="18"/>
          <w:szCs w:val="18"/>
        </w:rPr>
        <w:t xml:space="preserve"> operating characteristic curve</w:t>
      </w:r>
      <w:r w:rsidR="00860503">
        <w:rPr>
          <w:rFonts w:asciiTheme="majorBidi" w:hAnsiTheme="majorBidi" w:cstheme="majorBidi"/>
          <w:sz w:val="18"/>
          <w:szCs w:val="18"/>
        </w:rPr>
        <w:t>.</w:t>
      </w:r>
    </w:p>
    <w:sectPr w:rsidR="007A4E7F" w:rsidSect="007A4E7F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7F"/>
    <w:rsid w:val="000D720C"/>
    <w:rsid w:val="00105982"/>
    <w:rsid w:val="00130E44"/>
    <w:rsid w:val="001E7E16"/>
    <w:rsid w:val="002666B2"/>
    <w:rsid w:val="002E7905"/>
    <w:rsid w:val="00372935"/>
    <w:rsid w:val="00374739"/>
    <w:rsid w:val="00430B93"/>
    <w:rsid w:val="00641947"/>
    <w:rsid w:val="00667FF2"/>
    <w:rsid w:val="006A5BE9"/>
    <w:rsid w:val="007A4E7F"/>
    <w:rsid w:val="00860503"/>
    <w:rsid w:val="008A2B06"/>
    <w:rsid w:val="009D076B"/>
    <w:rsid w:val="00B05873"/>
    <w:rsid w:val="00B41731"/>
    <w:rsid w:val="00B4272B"/>
    <w:rsid w:val="00BB5EA6"/>
    <w:rsid w:val="00D23DA4"/>
    <w:rsid w:val="00FA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6D92E3-9852-4289-A738-DA784930A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050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7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ädle</cp:lastModifiedBy>
  <cp:revision>7</cp:revision>
  <dcterms:created xsi:type="dcterms:W3CDTF">2019-03-07T12:56:00Z</dcterms:created>
  <dcterms:modified xsi:type="dcterms:W3CDTF">2019-07-13T18:32:00Z</dcterms:modified>
</cp:coreProperties>
</file>